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D61363" w14:textId="77777777" w:rsidR="00337213" w:rsidRDefault="00337213" w:rsidP="00B764D9">
      <w:pPr>
        <w:pStyle w:val="Beskrivning"/>
        <w:spacing w:before="0" w:after="0"/>
      </w:pPr>
      <w:bookmarkStart w:id="0" w:name="_Toc71977492"/>
    </w:p>
    <w:p w14:paraId="7DE271A1" w14:textId="440B5281" w:rsidR="00337213" w:rsidRPr="00685040" w:rsidRDefault="00337213" w:rsidP="00337213">
      <w:pPr>
        <w:pStyle w:val="Beskrivning"/>
        <w:spacing w:before="0" w:after="0"/>
        <w:rPr>
          <w:b w:val="0"/>
          <w:bCs w:val="0"/>
          <w:i/>
          <w:iCs/>
        </w:rPr>
      </w:pPr>
      <w:bookmarkStart w:id="1" w:name="_Ref62485381"/>
      <w:r>
        <w:t xml:space="preserve">Supplementary </w:t>
      </w:r>
      <w:r w:rsidR="0088697B">
        <w:t>T</w:t>
      </w:r>
      <w:r>
        <w:t>able</w:t>
      </w:r>
      <w:r w:rsidRPr="00685040">
        <w:t xml:space="preserve"> </w:t>
      </w:r>
      <w:fldSimple w:instr=" SEQ Appendix \* ARABIC ">
        <w:r>
          <w:rPr>
            <w:noProof/>
          </w:rPr>
          <w:t>1</w:t>
        </w:r>
      </w:fldSimple>
      <w:bookmarkEnd w:id="1"/>
      <w:r w:rsidRPr="00685040">
        <w:t xml:space="preserve">. Parameter estimates </w:t>
      </w:r>
      <w:r w:rsidR="00B1704C">
        <w:t>for variables included in</w:t>
      </w:r>
      <w:r w:rsidRPr="00685040">
        <w:t xml:space="preserve"> </w:t>
      </w:r>
      <w:r>
        <w:t xml:space="preserve">the </w:t>
      </w:r>
      <w:r w:rsidRPr="00685040">
        <w:t>m</w:t>
      </w:r>
      <w:r>
        <w:t>ain analysis. The Tromsø study 2015-2016.</w:t>
      </w:r>
    </w:p>
    <w:tbl>
      <w:tblPr>
        <w:tblStyle w:val="Tabellrutnt"/>
        <w:tblpPr w:leftFromText="141" w:rightFromText="141" w:vertAnchor="text" w:tblpY="1"/>
        <w:tblOverlap w:val="never"/>
        <w:tblW w:w="446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596"/>
        <w:gridCol w:w="1530"/>
        <w:gridCol w:w="1287"/>
        <w:gridCol w:w="272"/>
        <w:gridCol w:w="1500"/>
      </w:tblGrid>
      <w:tr w:rsidR="0063716C" w:rsidRPr="005055FE" w14:paraId="2BAFFCE9" w14:textId="0ECC747A" w:rsidTr="00C441A2"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732E23A6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1A8260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88C72" w14:textId="77777777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5055FE">
              <w:rPr>
                <w:rFonts w:cs="Times New Roman"/>
                <w:b/>
                <w:bCs/>
              </w:rPr>
              <w:t>Category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6BD1D9" w14:textId="258C03BD" w:rsidR="0063716C" w:rsidRPr="00033583" w:rsidRDefault="0063716C" w:rsidP="00C441A2">
            <w:pPr>
              <w:spacing w:before="0" w:after="0"/>
              <w:jc w:val="center"/>
              <w:rPr>
                <w:rFonts w:cs="Times New Roman"/>
                <w:b/>
                <w:bCs/>
                <w:vertAlign w:val="superscript"/>
              </w:rPr>
            </w:pPr>
            <w:r>
              <w:rPr>
                <w:rFonts w:cs="Times New Roman"/>
                <w:b/>
                <w:bCs/>
              </w:rPr>
              <w:t>RD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9A0B4B" w14:textId="77777777" w:rsidR="0063716C" w:rsidRPr="00967CD1" w:rsidRDefault="0063716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5055FE">
              <w:rPr>
                <w:rFonts w:cs="Times New Roman"/>
                <w:b/>
                <w:bCs/>
              </w:rPr>
              <w:t>95% CI</w:t>
            </w:r>
          </w:p>
        </w:tc>
      </w:tr>
      <w:tr w:rsidR="00B1704C" w:rsidRPr="005055FE" w14:paraId="5C54BAD6" w14:textId="77777777" w:rsidTr="00C441A2">
        <w:tc>
          <w:tcPr>
            <w:tcW w:w="886" w:type="pct"/>
            <w:tcBorders>
              <w:top w:val="single" w:sz="4" w:space="0" w:color="auto"/>
              <w:bottom w:val="nil"/>
            </w:tcBorders>
          </w:tcPr>
          <w:p w14:paraId="54D78C03" w14:textId="77777777" w:rsidR="00B1704C" w:rsidRPr="00D11ADB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  <w:b/>
                <w:bCs/>
              </w:rPr>
              <w:t>Women</w:t>
            </w:r>
          </w:p>
          <w:p w14:paraId="2356C226" w14:textId="6C233211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  <w:r w:rsidRPr="00D11ADB">
              <w:rPr>
                <w:rFonts w:cs="Times New Roman"/>
                <w:b/>
                <w:bCs/>
              </w:rPr>
              <w:t>(n=10 143)</w:t>
            </w:r>
          </w:p>
        </w:tc>
        <w:tc>
          <w:tcPr>
            <w:tcW w:w="1486" w:type="pct"/>
            <w:tcBorders>
              <w:top w:val="single" w:sz="4" w:space="0" w:color="auto"/>
              <w:bottom w:val="nil"/>
            </w:tcBorders>
          </w:tcPr>
          <w:p w14:paraId="52630040" w14:textId="1D44B45C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  <w:b/>
                <w:bCs/>
              </w:rPr>
              <w:t>Time since last meal (hours)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</w:tcPr>
          <w:p w14:paraId="3B0D65ED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</w:tcPr>
          <w:p w14:paraId="0C0C044D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nil"/>
            </w:tcBorders>
          </w:tcPr>
          <w:p w14:paraId="440DB139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</w:tr>
      <w:tr w:rsidR="00B1704C" w:rsidRPr="005055FE" w14:paraId="22518124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4364C90D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0C81C1E8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8F88E03" w14:textId="6FC7DC66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&lt;1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226CF3CA" w14:textId="615F30FC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1.17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48D15909" w14:textId="1BE71E2C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[1.12, 1.2</w:t>
            </w:r>
            <w:r>
              <w:rPr>
                <w:rFonts w:cs="Times New Roman"/>
              </w:rPr>
              <w:t>3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130A6F38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5D694D67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2BCB5032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31D05798" w14:textId="0C7D43AC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 xml:space="preserve">1-1.59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20BD3C5C" w14:textId="3C99CE1D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1.18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16C15C9B" w14:textId="738503F3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[1.14, 1.2</w:t>
            </w:r>
            <w:r>
              <w:rPr>
                <w:rFonts w:cs="Times New Roman"/>
              </w:rPr>
              <w:t>3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51AB0EFC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6C3FC373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6539F6E1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7BC10959" w14:textId="50F5842D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 xml:space="preserve">2-2.59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3790A5F3" w14:textId="75DC98C6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7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433B369D" w14:textId="2ADDC962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[1.12, 1.2</w:t>
            </w:r>
            <w:r>
              <w:rPr>
                <w:rFonts w:cs="Times New Roman"/>
              </w:rPr>
              <w:t>1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2E5119C4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0FAEC7C4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3F326D1D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0C90D33F" w14:textId="19838C58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3-3.5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2B04C5F8" w14:textId="66ABDA5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9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712B89C4" w14:textId="69E43BA8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[1.14, 1,23]</w:t>
            </w:r>
          </w:p>
        </w:tc>
      </w:tr>
      <w:tr w:rsidR="00B1704C" w:rsidRPr="005055FE" w14:paraId="5ED9C1F8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7AC80248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660C7EA9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08641900" w14:textId="73D18620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4-4.5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031FD54B" w14:textId="4813819F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6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77464BE0" w14:textId="2F607E50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[1.11, 1.21]</w:t>
            </w:r>
          </w:p>
        </w:tc>
      </w:tr>
      <w:tr w:rsidR="00B1704C" w:rsidRPr="005055FE" w14:paraId="2952A05E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56958B2C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4208FFF6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E504633" w14:textId="23DA9CD4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 xml:space="preserve">5-5.59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18A1F775" w14:textId="14BF3BB9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1.06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189F10C2" w14:textId="0762DF5C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[1.0</w:t>
            </w:r>
            <w:r>
              <w:rPr>
                <w:rFonts w:cs="Times New Roman"/>
              </w:rPr>
              <w:t>1</w:t>
            </w:r>
            <w:r w:rsidRPr="00D11ADB">
              <w:rPr>
                <w:rFonts w:cs="Times New Roman"/>
              </w:rPr>
              <w:t>, 1.1</w:t>
            </w:r>
            <w:r>
              <w:rPr>
                <w:rFonts w:cs="Times New Roman"/>
              </w:rPr>
              <w:t>2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17F0AD60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63E00972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24D73468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F023306" w14:textId="771F73E8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 xml:space="preserve">6-6.59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426C64B1" w14:textId="0CAE80EC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9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535FA959" w14:textId="1D94981B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[1.01 1.17]</w:t>
            </w:r>
          </w:p>
        </w:tc>
      </w:tr>
      <w:tr w:rsidR="00B1704C" w:rsidRPr="005055FE" w14:paraId="1902EB27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06C55E81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5CC7213A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5E5287E8" w14:textId="689C0A64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 xml:space="preserve">7+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1F34C752" w14:textId="45477C3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46CF47D1" w14:textId="6275144F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</w:rPr>
              <w:t>Reference</w:t>
            </w:r>
          </w:p>
        </w:tc>
      </w:tr>
      <w:tr w:rsidR="00B1704C" w:rsidRPr="005055FE" w14:paraId="1EFEEFF1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383EE08A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5F38E247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244D96F6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4FA514B0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0B177C0F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</w:tr>
      <w:tr w:rsidR="00B1704C" w:rsidRPr="005055FE" w14:paraId="5E3C7A5E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5EB8C1CD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70EFADF6" w14:textId="4098FBBB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MI by age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35F1A410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122FD0A8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4F648483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</w:tr>
      <w:tr w:rsidR="00B1704C" w:rsidRPr="005055FE" w14:paraId="535B44EF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506B4797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3EA64851" w14:textId="47FE1764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MI &lt;25 kg/m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0C312AD0" w14:textId="79D424BA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554429CE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33049F2D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</w:tr>
      <w:tr w:rsidR="00B1704C" w:rsidRPr="005055FE" w14:paraId="72A6161C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26A46ABC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0C9F80CC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5E1CC50F" w14:textId="5A91E5C2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40-4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10C0BE13" w14:textId="2A283CCA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4D48886A" w14:textId="64B0C7C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Reference</w:t>
            </w:r>
          </w:p>
        </w:tc>
      </w:tr>
      <w:tr w:rsidR="00B1704C" w:rsidRPr="005055FE" w14:paraId="24F154A1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5E630E9F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1934E4F2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D3FE312" w14:textId="6CED188C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50-59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36F6E422" w14:textId="5ED3AB58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14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389AC7D7" w14:textId="79612BCD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10, 1.17]</w:t>
            </w:r>
          </w:p>
        </w:tc>
      </w:tr>
      <w:tr w:rsidR="00B1704C" w:rsidRPr="005055FE" w14:paraId="7E06E9B1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44BA4A79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39C7D791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2A5BB81" w14:textId="1FDA59B3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60-6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6B1717EE" w14:textId="16AFF62E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20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6FFDFE05" w14:textId="7784077E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16, 1.24]</w:t>
            </w:r>
          </w:p>
        </w:tc>
      </w:tr>
      <w:tr w:rsidR="00B1704C" w:rsidRPr="005055FE" w14:paraId="13B9AC4E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3495BF1F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6FD1C999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5E2FDB68" w14:textId="1F20633D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70-7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6D01031D" w14:textId="388BD561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17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5AE163AC" w14:textId="6785C93F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11, 1.23]</w:t>
            </w:r>
          </w:p>
        </w:tc>
      </w:tr>
      <w:tr w:rsidR="00B1704C" w:rsidRPr="005055FE" w14:paraId="39AE3E5F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38383B5B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6049E561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0DF1937B" w14:textId="12865C04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80 +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07B395FA" w14:textId="4784CF08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0F8D4574" w14:textId="4D074DFB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05, 1.28]</w:t>
            </w:r>
          </w:p>
        </w:tc>
      </w:tr>
      <w:tr w:rsidR="00B1704C" w:rsidRPr="005055FE" w14:paraId="6CF36A2B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67E0DC60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38732AF6" w14:textId="2C477B7D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MI 25-29.9 kg/m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35440246" w14:textId="4D593410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0D180848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6E026541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</w:tr>
      <w:tr w:rsidR="00B1704C" w:rsidRPr="005055FE" w14:paraId="7FC34DB9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739160AD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2B36CD80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70767CB1" w14:textId="722F38DA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40-4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0C9A804D" w14:textId="18A50ABE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24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1E38AFF7" w14:textId="0E99E522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23, 1.28]</w:t>
            </w:r>
          </w:p>
        </w:tc>
      </w:tr>
      <w:tr w:rsidR="00B1704C" w:rsidRPr="005055FE" w14:paraId="374D7CDB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326F4075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71088A4A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FAE2527" w14:textId="40F7EF1E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50-59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06D43525" w14:textId="029D1A5C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44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1607762E" w14:textId="6008E155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39, 1.49]</w:t>
            </w:r>
          </w:p>
        </w:tc>
      </w:tr>
      <w:tr w:rsidR="00B1704C" w:rsidRPr="005055FE" w14:paraId="0193E2E0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0AD4E449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24467693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3E3FA5C4" w14:textId="4FB976A3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60-6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2AC72B2B" w14:textId="19092641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50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35CFD7BB" w14:textId="0F0D59B1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45, 1.56]</w:t>
            </w:r>
          </w:p>
        </w:tc>
      </w:tr>
      <w:tr w:rsidR="00B1704C" w:rsidRPr="005055FE" w14:paraId="2AD55FAD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53FE287E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58644256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951D1E9" w14:textId="0E36991F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70-7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72EE8400" w14:textId="5F9CE81E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40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434AE238" w14:textId="2181A709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33, 1.47]</w:t>
            </w:r>
          </w:p>
        </w:tc>
      </w:tr>
      <w:tr w:rsidR="00B1704C" w:rsidRPr="005055FE" w14:paraId="769BB12A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39C9E5E7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1185A623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F4350AD" w14:textId="05F1B979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80 +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647ACD05" w14:textId="25650916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49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5618204B" w14:textId="301A5853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37, 1.61]</w:t>
            </w:r>
          </w:p>
        </w:tc>
      </w:tr>
      <w:tr w:rsidR="00B1704C" w:rsidRPr="005055FE" w14:paraId="332850E1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64987C8E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48EF3F55" w14:textId="7DBB3EFE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BMI </w:t>
            </w:r>
            <w:r>
              <w:rPr>
                <w:rFonts w:cs="Times New Roman"/>
              </w:rPr>
              <w:t>≥</w:t>
            </w:r>
            <w:r>
              <w:rPr>
                <w:rFonts w:cs="Times New Roman"/>
                <w:b/>
                <w:bCs/>
              </w:rPr>
              <w:t>30 kg/m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1D5D815D" w14:textId="136C841F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27388C54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3F6C2731" w14:textId="7777777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</w:p>
        </w:tc>
      </w:tr>
      <w:tr w:rsidR="00B1704C" w:rsidRPr="005055FE" w14:paraId="5A446082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2D147D5F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061A7B29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0F3789C" w14:textId="451557D4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40-4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5766D2A9" w14:textId="5ED72D31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60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1EAC7D01" w14:textId="7FED8E15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54, 1.67]</w:t>
            </w:r>
          </w:p>
        </w:tc>
      </w:tr>
      <w:tr w:rsidR="00B1704C" w:rsidRPr="005055FE" w14:paraId="7A4050B4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36A379CF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3884DAB5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5BC729CB" w14:textId="5770C14D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50-59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029B3B00" w14:textId="1BB4829D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83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183311D8" w14:textId="77037A21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75, 1.90]</w:t>
            </w:r>
          </w:p>
        </w:tc>
      </w:tr>
      <w:tr w:rsidR="00B1704C" w:rsidRPr="005055FE" w14:paraId="3D9E3AFA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0F46EBC1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2ECF0C9A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58234058" w14:textId="5B712D90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60-6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5B6845FC" w14:textId="1FEDC49B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74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4A51C277" w14:textId="7F9C393C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66, 1.82]</w:t>
            </w:r>
          </w:p>
        </w:tc>
      </w:tr>
      <w:tr w:rsidR="00B1704C" w:rsidRPr="005055FE" w14:paraId="21018568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70DCAA40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5C7C4718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26C048A6" w14:textId="274CA53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70-79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39AFD57B" w14:textId="426AF08B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64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299DACF9" w14:textId="1B9ADBDD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55, 1.74]</w:t>
            </w:r>
          </w:p>
        </w:tc>
      </w:tr>
      <w:tr w:rsidR="00B1704C" w:rsidRPr="005055FE" w14:paraId="5B48B7A7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7CE6D790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3EE8A014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7D520756" w14:textId="1EF17F2F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80 + 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4EF079E8" w14:textId="31A8F602" w:rsidR="00B1704C" w:rsidRDefault="00B1704C" w:rsidP="00C441A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55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7A81A94C" w14:textId="39F26C97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[1.38, 1.75]</w:t>
            </w:r>
          </w:p>
        </w:tc>
      </w:tr>
      <w:tr w:rsidR="000F50C7" w:rsidRPr="005055FE" w14:paraId="5A3C7F08" w14:textId="77777777" w:rsidTr="00C441A2">
        <w:tc>
          <w:tcPr>
            <w:tcW w:w="886" w:type="pct"/>
            <w:tcBorders>
              <w:top w:val="nil"/>
              <w:bottom w:val="nil"/>
            </w:tcBorders>
          </w:tcPr>
          <w:p w14:paraId="4E774344" w14:textId="77777777" w:rsidR="000F50C7" w:rsidRPr="005055FE" w:rsidRDefault="000F50C7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505C5B9F" w14:textId="77777777" w:rsidR="000F50C7" w:rsidRPr="0065043F" w:rsidRDefault="000F50C7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0233CD64" w14:textId="77777777" w:rsidR="000F50C7" w:rsidRDefault="000F50C7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185B14A7" w14:textId="77777777" w:rsidR="000F50C7" w:rsidRDefault="000F50C7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7933FB4C" w14:textId="77777777" w:rsidR="000F50C7" w:rsidRDefault="000F50C7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507E69CC" w14:textId="2B01FBFA" w:rsidTr="00C441A2">
        <w:tc>
          <w:tcPr>
            <w:tcW w:w="886" w:type="pct"/>
            <w:tcBorders>
              <w:top w:val="nil"/>
              <w:bottom w:val="nil"/>
            </w:tcBorders>
            <w:hideMark/>
          </w:tcPr>
          <w:p w14:paraId="4F6326E2" w14:textId="243CA9BC" w:rsidR="0063716C" w:rsidRPr="005055FE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  <w:hideMark/>
          </w:tcPr>
          <w:p w14:paraId="29D795E7" w14:textId="73C40720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Physical activity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4E9E84AD" w14:textId="77777777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</w:tcPr>
          <w:p w14:paraId="7828DC7E" w14:textId="7BDD9870" w:rsidR="0063716C" w:rsidRPr="001B3409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3D4A08">
              <w:rPr>
                <w:rFonts w:cs="Times New Roman"/>
              </w:rPr>
              <w:t>0.95</w:t>
            </w: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</w:tcPr>
          <w:p w14:paraId="692BCDAE" w14:textId="7F2DE83C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94</w:t>
            </w:r>
            <w:r w:rsidRPr="003D4A08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.97</w:t>
            </w:r>
            <w:r w:rsidRPr="003D4A08">
              <w:rPr>
                <w:rFonts w:cs="Times New Roman"/>
              </w:rPr>
              <w:t>]</w:t>
            </w:r>
          </w:p>
        </w:tc>
      </w:tr>
      <w:tr w:rsidR="0063716C" w:rsidRPr="005055FE" w14:paraId="5E1D4917" w14:textId="6FD799DB" w:rsidTr="00C441A2">
        <w:tc>
          <w:tcPr>
            <w:tcW w:w="886" w:type="pct"/>
            <w:tcBorders>
              <w:top w:val="nil"/>
              <w:bottom w:val="nil"/>
            </w:tcBorders>
          </w:tcPr>
          <w:p w14:paraId="1CAD8BEE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  <w:bottom w:val="nil"/>
            </w:tcBorders>
          </w:tcPr>
          <w:p w14:paraId="48DDF49D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hideMark/>
          </w:tcPr>
          <w:p w14:paraId="05FE0BFF" w14:textId="0D3F3DAE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14:paraId="03210C5E" w14:textId="4E2E00FF" w:rsidR="0063716C" w:rsidRPr="00FB0476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  <w:tcBorders>
              <w:top w:val="nil"/>
              <w:bottom w:val="nil"/>
            </w:tcBorders>
            <w:hideMark/>
          </w:tcPr>
          <w:p w14:paraId="034DE380" w14:textId="55E906BC" w:rsidR="0063716C" w:rsidRPr="00E76A3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031AC3E0" w14:textId="674E23D5" w:rsidTr="00C441A2">
        <w:tc>
          <w:tcPr>
            <w:tcW w:w="886" w:type="pct"/>
            <w:tcBorders>
              <w:top w:val="nil"/>
            </w:tcBorders>
          </w:tcPr>
          <w:p w14:paraId="2489DBEA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tcBorders>
              <w:top w:val="nil"/>
            </w:tcBorders>
          </w:tcPr>
          <w:p w14:paraId="57C66158" w14:textId="67B43ACD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Recent physical exercise</w:t>
            </w:r>
          </w:p>
        </w:tc>
        <w:tc>
          <w:tcPr>
            <w:tcW w:w="876" w:type="pct"/>
            <w:tcBorders>
              <w:top w:val="nil"/>
            </w:tcBorders>
            <w:hideMark/>
          </w:tcPr>
          <w:p w14:paraId="709155CA" w14:textId="386723A0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hysical exercise last 0-2 days</w:t>
            </w:r>
          </w:p>
        </w:tc>
        <w:tc>
          <w:tcPr>
            <w:tcW w:w="737" w:type="pct"/>
            <w:tcBorders>
              <w:top w:val="nil"/>
            </w:tcBorders>
            <w:hideMark/>
          </w:tcPr>
          <w:p w14:paraId="7F9FB2AE" w14:textId="7737D41C" w:rsidR="0063716C" w:rsidRPr="00FB0476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3D4A0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3</w:t>
            </w:r>
          </w:p>
        </w:tc>
        <w:tc>
          <w:tcPr>
            <w:tcW w:w="1015" w:type="pct"/>
            <w:gridSpan w:val="2"/>
            <w:tcBorders>
              <w:top w:val="nil"/>
            </w:tcBorders>
            <w:hideMark/>
          </w:tcPr>
          <w:p w14:paraId="0A0F2C14" w14:textId="7B2E5D7B" w:rsidR="0063716C" w:rsidRPr="00E76A3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91, 0.95</w:t>
            </w:r>
            <w:r w:rsidRPr="003D4A08">
              <w:rPr>
                <w:rFonts w:cs="Times New Roman"/>
              </w:rPr>
              <w:t>]</w:t>
            </w:r>
          </w:p>
        </w:tc>
      </w:tr>
      <w:tr w:rsidR="0063716C" w:rsidRPr="005055FE" w14:paraId="029224F0" w14:textId="0E61A17C" w:rsidTr="00C441A2">
        <w:tc>
          <w:tcPr>
            <w:tcW w:w="886" w:type="pct"/>
          </w:tcPr>
          <w:p w14:paraId="34D91C3A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081CAB3A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hideMark/>
          </w:tcPr>
          <w:p w14:paraId="4EE1857E" w14:textId="3CC53F4E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  <w:hideMark/>
          </w:tcPr>
          <w:p w14:paraId="579DF2F4" w14:textId="761A647B" w:rsidR="0063716C" w:rsidRPr="00FB0476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  <w:hideMark/>
          </w:tcPr>
          <w:p w14:paraId="5048592E" w14:textId="6D8DB805" w:rsidR="0063716C" w:rsidRPr="00E76A3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6735A396" w14:textId="19E8BDE1" w:rsidTr="00C441A2">
        <w:tc>
          <w:tcPr>
            <w:tcW w:w="886" w:type="pct"/>
          </w:tcPr>
          <w:p w14:paraId="3B9FBBE4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79F7F637" w14:textId="70D98309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Recent alcohol intake</w:t>
            </w:r>
          </w:p>
        </w:tc>
        <w:tc>
          <w:tcPr>
            <w:tcW w:w="876" w:type="pct"/>
            <w:hideMark/>
          </w:tcPr>
          <w:p w14:paraId="38AD8B66" w14:textId="7DA2A85B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Consumed alcohol last 0-2 days</w:t>
            </w:r>
          </w:p>
        </w:tc>
        <w:tc>
          <w:tcPr>
            <w:tcW w:w="737" w:type="pct"/>
            <w:hideMark/>
          </w:tcPr>
          <w:p w14:paraId="76EA1923" w14:textId="7AEA98B3" w:rsidR="0063716C" w:rsidRPr="00FB0476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3D4A0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8</w:t>
            </w:r>
          </w:p>
        </w:tc>
        <w:tc>
          <w:tcPr>
            <w:tcW w:w="1015" w:type="pct"/>
            <w:gridSpan w:val="2"/>
            <w:hideMark/>
          </w:tcPr>
          <w:p w14:paraId="7570107E" w14:textId="0011B3B2" w:rsidR="0063716C" w:rsidRPr="00E76A3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96, 0.99</w:t>
            </w:r>
            <w:r w:rsidRPr="003D4A08">
              <w:rPr>
                <w:rFonts w:cs="Times New Roman"/>
              </w:rPr>
              <w:t>]</w:t>
            </w:r>
          </w:p>
        </w:tc>
      </w:tr>
      <w:tr w:rsidR="0063716C" w:rsidRPr="005055FE" w14:paraId="3C3038EA" w14:textId="0C197F2A" w:rsidTr="00C441A2">
        <w:tc>
          <w:tcPr>
            <w:tcW w:w="886" w:type="pct"/>
          </w:tcPr>
          <w:p w14:paraId="0FD1AE67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7A1C5106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hideMark/>
          </w:tcPr>
          <w:p w14:paraId="2B5D4872" w14:textId="4227718E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  <w:hideMark/>
          </w:tcPr>
          <w:p w14:paraId="04A2DAA8" w14:textId="7E3C2FC6" w:rsidR="0063716C" w:rsidRPr="00FB0476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  <w:hideMark/>
          </w:tcPr>
          <w:p w14:paraId="56E8CDE9" w14:textId="6601A894" w:rsidR="0063716C" w:rsidRPr="00E76A3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0822413A" w14:textId="59B2B6A0" w:rsidTr="00C441A2">
        <w:tc>
          <w:tcPr>
            <w:tcW w:w="886" w:type="pct"/>
          </w:tcPr>
          <w:p w14:paraId="2104379C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39D623E7" w14:textId="68AD1419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Education</w:t>
            </w:r>
          </w:p>
        </w:tc>
        <w:tc>
          <w:tcPr>
            <w:tcW w:w="876" w:type="pct"/>
            <w:hideMark/>
          </w:tcPr>
          <w:p w14:paraId="672C32A7" w14:textId="52E8F738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  <w:hideMark/>
          </w:tcPr>
          <w:p w14:paraId="0915FF83" w14:textId="7C636DCA" w:rsidR="0063716C" w:rsidRPr="00FB0476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3D4A0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8</w:t>
            </w:r>
          </w:p>
        </w:tc>
        <w:tc>
          <w:tcPr>
            <w:tcW w:w="1015" w:type="pct"/>
            <w:gridSpan w:val="2"/>
            <w:hideMark/>
          </w:tcPr>
          <w:p w14:paraId="123B4DBF" w14:textId="4B5AE9F6" w:rsidR="0063716C" w:rsidRPr="00E76A3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 w:rsidRPr="003D4A08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97, 0.99</w:t>
            </w:r>
            <w:r w:rsidRPr="003D4A08">
              <w:rPr>
                <w:rFonts w:cs="Times New Roman"/>
              </w:rPr>
              <w:t>]</w:t>
            </w:r>
          </w:p>
        </w:tc>
      </w:tr>
      <w:tr w:rsidR="0063716C" w:rsidRPr="005055FE" w14:paraId="7D3C2C13" w14:textId="1B30CD40" w:rsidTr="00C441A2">
        <w:tc>
          <w:tcPr>
            <w:tcW w:w="886" w:type="pct"/>
          </w:tcPr>
          <w:p w14:paraId="252D0153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4A9889EB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hideMark/>
          </w:tcPr>
          <w:p w14:paraId="58EFE21F" w14:textId="79CE6784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  <w:hideMark/>
          </w:tcPr>
          <w:p w14:paraId="194F5FE4" w14:textId="7E663B65" w:rsidR="0063716C" w:rsidRPr="00FB0476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  <w:hideMark/>
          </w:tcPr>
          <w:p w14:paraId="1AEC7B20" w14:textId="3301890E" w:rsidR="0063716C" w:rsidRPr="00E76A3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46D90185" w14:textId="19B8B0C4" w:rsidTr="00C441A2">
        <w:tc>
          <w:tcPr>
            <w:tcW w:w="886" w:type="pct"/>
          </w:tcPr>
          <w:p w14:paraId="0873D09D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5E16C650" w14:textId="5CF39F32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Smoking</w:t>
            </w:r>
          </w:p>
        </w:tc>
        <w:tc>
          <w:tcPr>
            <w:tcW w:w="876" w:type="pct"/>
            <w:hideMark/>
          </w:tcPr>
          <w:p w14:paraId="2AC2DC81" w14:textId="74086F09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Daily smoking</w:t>
            </w:r>
          </w:p>
        </w:tc>
        <w:tc>
          <w:tcPr>
            <w:tcW w:w="893" w:type="pct"/>
            <w:gridSpan w:val="2"/>
          </w:tcPr>
          <w:p w14:paraId="48B19B41" w14:textId="221F19BC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3D4A08">
              <w:rPr>
                <w:rFonts w:cs="Times New Roman"/>
              </w:rPr>
              <w:t>1.16</w:t>
            </w:r>
          </w:p>
        </w:tc>
        <w:tc>
          <w:tcPr>
            <w:tcW w:w="859" w:type="pct"/>
          </w:tcPr>
          <w:p w14:paraId="1380C539" w14:textId="4CC55097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 w:rsidRPr="003D4A08">
              <w:rPr>
                <w:rFonts w:cs="Times New Roman"/>
              </w:rPr>
              <w:t>[</w:t>
            </w:r>
            <w:r>
              <w:rPr>
                <w:rFonts w:cs="Times New Roman"/>
              </w:rPr>
              <w:t>1.13, 1.19</w:t>
            </w:r>
            <w:r w:rsidRPr="003D4A08">
              <w:rPr>
                <w:rFonts w:cs="Times New Roman"/>
              </w:rPr>
              <w:t>]</w:t>
            </w:r>
          </w:p>
        </w:tc>
      </w:tr>
      <w:tr w:rsidR="0063716C" w:rsidRPr="005055FE" w14:paraId="066AA95D" w14:textId="76FDDF0F" w:rsidTr="00C441A2">
        <w:tc>
          <w:tcPr>
            <w:tcW w:w="886" w:type="pct"/>
          </w:tcPr>
          <w:p w14:paraId="0E1C3665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6B5F7A75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48E9DC6E" w14:textId="77777777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893" w:type="pct"/>
            <w:gridSpan w:val="2"/>
          </w:tcPr>
          <w:p w14:paraId="046347AD" w14:textId="77777777" w:rsidR="0063716C" w:rsidRPr="005055FE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9" w:type="pct"/>
          </w:tcPr>
          <w:p w14:paraId="6FC169D2" w14:textId="77777777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3F222C0C" w14:textId="755AD260" w:rsidTr="00C441A2">
        <w:tc>
          <w:tcPr>
            <w:tcW w:w="886" w:type="pct"/>
          </w:tcPr>
          <w:p w14:paraId="44F00C28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  <w:hideMark/>
          </w:tcPr>
          <w:p w14:paraId="480F3D49" w14:textId="0ED8DA5E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Lipid lowering drugs</w:t>
            </w:r>
          </w:p>
        </w:tc>
        <w:tc>
          <w:tcPr>
            <w:tcW w:w="876" w:type="pct"/>
          </w:tcPr>
          <w:p w14:paraId="0BAF02CC" w14:textId="303DFA94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Current use</w:t>
            </w:r>
          </w:p>
        </w:tc>
        <w:tc>
          <w:tcPr>
            <w:tcW w:w="737" w:type="pct"/>
          </w:tcPr>
          <w:p w14:paraId="4629C196" w14:textId="54C2BC9B" w:rsidR="0063716C" w:rsidRPr="001B3409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3D4A08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8</w:t>
            </w:r>
          </w:p>
        </w:tc>
        <w:tc>
          <w:tcPr>
            <w:tcW w:w="1015" w:type="pct"/>
            <w:gridSpan w:val="2"/>
          </w:tcPr>
          <w:p w14:paraId="2FDCA7E8" w14:textId="4DCA7307" w:rsidR="0063716C" w:rsidRPr="00341F2D" w:rsidRDefault="0063716C" w:rsidP="00C441A2">
            <w:pPr>
              <w:spacing w:before="0" w:after="0"/>
              <w:jc w:val="right"/>
              <w:rPr>
                <w:rFonts w:cs="Times New Roman"/>
                <w:i/>
                <w:iCs/>
                <w:sz w:val="22"/>
              </w:rPr>
            </w:pPr>
            <w:r w:rsidRPr="003D4A08">
              <w:rPr>
                <w:rFonts w:cs="Times New Roman"/>
              </w:rPr>
              <w:t>[</w:t>
            </w:r>
            <w:r>
              <w:rPr>
                <w:rFonts w:cs="Times New Roman"/>
              </w:rPr>
              <w:t>1.05, 1,11</w:t>
            </w:r>
            <w:r w:rsidRPr="003D4A08">
              <w:rPr>
                <w:rFonts w:cs="Times New Roman"/>
              </w:rPr>
              <w:t>]</w:t>
            </w:r>
          </w:p>
        </w:tc>
      </w:tr>
      <w:tr w:rsidR="000F50C7" w:rsidRPr="005055FE" w14:paraId="1749F8AA" w14:textId="77777777" w:rsidTr="00C441A2">
        <w:tc>
          <w:tcPr>
            <w:tcW w:w="886" w:type="pct"/>
          </w:tcPr>
          <w:p w14:paraId="141678B1" w14:textId="77777777" w:rsidR="000F50C7" w:rsidRPr="005055FE" w:rsidRDefault="000F50C7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3D20D4ED" w14:textId="77777777" w:rsidR="000F50C7" w:rsidRPr="0065043F" w:rsidRDefault="000F50C7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2F954B89" w14:textId="77777777" w:rsidR="000F50C7" w:rsidRDefault="000F50C7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0D7F8C88" w14:textId="77777777" w:rsidR="000F50C7" w:rsidRPr="003D4A08" w:rsidRDefault="000F50C7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713EF500" w14:textId="77777777" w:rsidR="000F50C7" w:rsidRPr="003D4A08" w:rsidRDefault="000F50C7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5055FE" w14:paraId="74CB1A81" w14:textId="77777777" w:rsidTr="00C441A2">
        <w:tc>
          <w:tcPr>
            <w:tcW w:w="886" w:type="pct"/>
          </w:tcPr>
          <w:p w14:paraId="789ADBC7" w14:textId="5705F58E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  <w:r w:rsidRPr="00D11ADB">
              <w:rPr>
                <w:rFonts w:cs="Times New Roman"/>
                <w:b/>
                <w:bCs/>
              </w:rPr>
              <w:t>Men (n=9583)</w:t>
            </w:r>
          </w:p>
        </w:tc>
        <w:tc>
          <w:tcPr>
            <w:tcW w:w="1486" w:type="pct"/>
          </w:tcPr>
          <w:p w14:paraId="67EE4984" w14:textId="1AAA36CF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D11ADB">
              <w:rPr>
                <w:rFonts w:cs="Times New Roman"/>
                <w:b/>
                <w:bCs/>
              </w:rPr>
              <w:t>Time since last meal (hours)</w:t>
            </w:r>
          </w:p>
        </w:tc>
        <w:tc>
          <w:tcPr>
            <w:tcW w:w="876" w:type="pct"/>
          </w:tcPr>
          <w:p w14:paraId="3B874045" w14:textId="7777777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4EB95F72" w14:textId="77777777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388F8416" w14:textId="77777777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5055FE" w14:paraId="1A0F66C8" w14:textId="77777777" w:rsidTr="00C441A2">
        <w:tc>
          <w:tcPr>
            <w:tcW w:w="886" w:type="pct"/>
          </w:tcPr>
          <w:p w14:paraId="0E6E37D2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3560214C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43EA2851" w14:textId="0F055E19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&lt;1</w:t>
            </w:r>
          </w:p>
        </w:tc>
        <w:tc>
          <w:tcPr>
            <w:tcW w:w="737" w:type="pct"/>
          </w:tcPr>
          <w:p w14:paraId="09197EC0" w14:textId="5BF78FB7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8</w:t>
            </w:r>
          </w:p>
        </w:tc>
        <w:tc>
          <w:tcPr>
            <w:tcW w:w="1015" w:type="pct"/>
            <w:gridSpan w:val="2"/>
          </w:tcPr>
          <w:p w14:paraId="32203EA1" w14:textId="435146E2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[1.22, 1.34]</w:t>
            </w:r>
          </w:p>
        </w:tc>
      </w:tr>
      <w:tr w:rsidR="00B1704C" w:rsidRPr="005055FE" w14:paraId="4A18F0F3" w14:textId="77777777" w:rsidTr="00C441A2">
        <w:tc>
          <w:tcPr>
            <w:tcW w:w="886" w:type="pct"/>
          </w:tcPr>
          <w:p w14:paraId="3F32B183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16D0BE2B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611C2759" w14:textId="2019190E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1-1.59</w:t>
            </w:r>
          </w:p>
        </w:tc>
        <w:tc>
          <w:tcPr>
            <w:tcW w:w="737" w:type="pct"/>
          </w:tcPr>
          <w:p w14:paraId="101E7639" w14:textId="7DE2F677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1</w:t>
            </w:r>
          </w:p>
        </w:tc>
        <w:tc>
          <w:tcPr>
            <w:tcW w:w="1015" w:type="pct"/>
            <w:gridSpan w:val="2"/>
          </w:tcPr>
          <w:p w14:paraId="7BAA29F7" w14:textId="07161EE8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[1.26 1.3</w:t>
            </w:r>
            <w:r>
              <w:rPr>
                <w:rFonts w:cs="Times New Roman"/>
              </w:rPr>
              <w:t>6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27B934F1" w14:textId="77777777" w:rsidTr="00C441A2">
        <w:tc>
          <w:tcPr>
            <w:tcW w:w="886" w:type="pct"/>
          </w:tcPr>
          <w:p w14:paraId="15EA6589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5C45F4F0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02D26F90" w14:textId="76AC5E8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2-2.59</w:t>
            </w:r>
          </w:p>
        </w:tc>
        <w:tc>
          <w:tcPr>
            <w:tcW w:w="737" w:type="pct"/>
          </w:tcPr>
          <w:p w14:paraId="5E0E88A7" w14:textId="4DB26BDB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1</w:t>
            </w:r>
          </w:p>
        </w:tc>
        <w:tc>
          <w:tcPr>
            <w:tcW w:w="1015" w:type="pct"/>
            <w:gridSpan w:val="2"/>
          </w:tcPr>
          <w:p w14:paraId="6E9D685A" w14:textId="50E0871A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[1.26, 1.3</w:t>
            </w:r>
            <w:r>
              <w:rPr>
                <w:rFonts w:cs="Times New Roman"/>
              </w:rPr>
              <w:t>6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79DC9438" w14:textId="77777777" w:rsidTr="00C441A2">
        <w:tc>
          <w:tcPr>
            <w:tcW w:w="886" w:type="pct"/>
          </w:tcPr>
          <w:p w14:paraId="5FCAEE93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072F7478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4293C4C2" w14:textId="50ABC26B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3-3.59</w:t>
            </w:r>
          </w:p>
        </w:tc>
        <w:tc>
          <w:tcPr>
            <w:tcW w:w="737" w:type="pct"/>
          </w:tcPr>
          <w:p w14:paraId="39F023EA" w14:textId="684E51C5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7</w:t>
            </w:r>
          </w:p>
        </w:tc>
        <w:tc>
          <w:tcPr>
            <w:tcW w:w="1015" w:type="pct"/>
            <w:gridSpan w:val="2"/>
          </w:tcPr>
          <w:p w14:paraId="4C9E8EE4" w14:textId="1FA3D6AC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[1.2</w:t>
            </w:r>
            <w:r>
              <w:rPr>
                <w:rFonts w:cs="Times New Roman"/>
              </w:rPr>
              <w:t>2</w:t>
            </w:r>
            <w:r w:rsidRPr="00D11ADB">
              <w:rPr>
                <w:rFonts w:cs="Times New Roman"/>
              </w:rPr>
              <w:t>, 1.3</w:t>
            </w:r>
            <w:r>
              <w:rPr>
                <w:rFonts w:cs="Times New Roman"/>
              </w:rPr>
              <w:t>2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442E2961" w14:textId="77777777" w:rsidTr="00C441A2">
        <w:tc>
          <w:tcPr>
            <w:tcW w:w="886" w:type="pct"/>
          </w:tcPr>
          <w:p w14:paraId="5B0333DF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24E9DC0A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3AAB1FEF" w14:textId="6B6F51BC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4-4.59</w:t>
            </w:r>
          </w:p>
        </w:tc>
        <w:tc>
          <w:tcPr>
            <w:tcW w:w="737" w:type="pct"/>
          </w:tcPr>
          <w:p w14:paraId="51F4E56C" w14:textId="289F7D8D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1.20</w:t>
            </w:r>
          </w:p>
        </w:tc>
        <w:tc>
          <w:tcPr>
            <w:tcW w:w="1015" w:type="pct"/>
            <w:gridSpan w:val="2"/>
          </w:tcPr>
          <w:p w14:paraId="3B1232A8" w14:textId="09A06590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[1.15, 1.25]</w:t>
            </w:r>
          </w:p>
        </w:tc>
      </w:tr>
      <w:tr w:rsidR="00B1704C" w:rsidRPr="005055FE" w14:paraId="3088672F" w14:textId="77777777" w:rsidTr="00C441A2">
        <w:tc>
          <w:tcPr>
            <w:tcW w:w="886" w:type="pct"/>
          </w:tcPr>
          <w:p w14:paraId="200D3CED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36E70A2B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587DE4B1" w14:textId="696508E5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5-5.59</w:t>
            </w:r>
          </w:p>
        </w:tc>
        <w:tc>
          <w:tcPr>
            <w:tcW w:w="737" w:type="pct"/>
          </w:tcPr>
          <w:p w14:paraId="70BB48AB" w14:textId="6413333F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6</w:t>
            </w:r>
          </w:p>
        </w:tc>
        <w:tc>
          <w:tcPr>
            <w:tcW w:w="1015" w:type="pct"/>
            <w:gridSpan w:val="2"/>
          </w:tcPr>
          <w:p w14:paraId="5BDFB750" w14:textId="4FA1F3F8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[1.</w:t>
            </w:r>
            <w:r>
              <w:rPr>
                <w:rFonts w:cs="Times New Roman"/>
              </w:rPr>
              <w:t>10</w:t>
            </w:r>
            <w:r w:rsidRPr="00D11ADB">
              <w:rPr>
                <w:rFonts w:cs="Times New Roman"/>
              </w:rPr>
              <w:t>, 1.2</w:t>
            </w:r>
            <w:r>
              <w:rPr>
                <w:rFonts w:cs="Times New Roman"/>
              </w:rPr>
              <w:t>2</w:t>
            </w:r>
            <w:r w:rsidRPr="00D11ADB">
              <w:rPr>
                <w:rFonts w:cs="Times New Roman"/>
              </w:rPr>
              <w:t>]</w:t>
            </w:r>
          </w:p>
        </w:tc>
      </w:tr>
      <w:tr w:rsidR="00B1704C" w:rsidRPr="005055FE" w14:paraId="4AA512F5" w14:textId="77777777" w:rsidTr="00C441A2">
        <w:tc>
          <w:tcPr>
            <w:tcW w:w="886" w:type="pct"/>
          </w:tcPr>
          <w:p w14:paraId="531F8AFE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7C241AA5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101F2D1F" w14:textId="13194325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 xml:space="preserve">6-6.59 </w:t>
            </w:r>
          </w:p>
        </w:tc>
        <w:tc>
          <w:tcPr>
            <w:tcW w:w="737" w:type="pct"/>
          </w:tcPr>
          <w:p w14:paraId="1712B76F" w14:textId="4B3191F2" w:rsidR="00B1704C" w:rsidRPr="003D4A08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1.09</w:t>
            </w:r>
          </w:p>
        </w:tc>
        <w:tc>
          <w:tcPr>
            <w:tcW w:w="1015" w:type="pct"/>
            <w:gridSpan w:val="2"/>
          </w:tcPr>
          <w:p w14:paraId="4413E781" w14:textId="47B8D0E6" w:rsidR="00B1704C" w:rsidRPr="003D4A08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>[1.01, 1.18]</w:t>
            </w:r>
          </w:p>
        </w:tc>
      </w:tr>
      <w:tr w:rsidR="00B1704C" w:rsidRPr="005055FE" w14:paraId="5F0EA7C8" w14:textId="63475302" w:rsidTr="00C441A2">
        <w:tc>
          <w:tcPr>
            <w:tcW w:w="886" w:type="pct"/>
          </w:tcPr>
          <w:p w14:paraId="1D00AE1D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3E245BA3" w14:textId="5A605528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  <w:hideMark/>
          </w:tcPr>
          <w:p w14:paraId="13DC5289" w14:textId="1832D52F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 w:rsidRPr="00D11ADB">
              <w:rPr>
                <w:rFonts w:cs="Times New Roman"/>
              </w:rPr>
              <w:t xml:space="preserve">7+ </w:t>
            </w:r>
          </w:p>
        </w:tc>
        <w:tc>
          <w:tcPr>
            <w:tcW w:w="893" w:type="pct"/>
            <w:gridSpan w:val="2"/>
          </w:tcPr>
          <w:p w14:paraId="42486ADD" w14:textId="71292671" w:rsidR="00B1704C" w:rsidRPr="005055FE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 w:rsidRPr="00D11ADB">
              <w:rPr>
                <w:rFonts w:cs="Times New Roman"/>
              </w:rPr>
              <w:t>Reference</w:t>
            </w:r>
          </w:p>
        </w:tc>
        <w:tc>
          <w:tcPr>
            <w:tcW w:w="859" w:type="pct"/>
          </w:tcPr>
          <w:p w14:paraId="6F3872C7" w14:textId="7B7DEFEF" w:rsidR="00B1704C" w:rsidRPr="005055FE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5055FE" w14:paraId="1AE7E0CB" w14:textId="77777777" w:rsidTr="00C441A2">
        <w:tc>
          <w:tcPr>
            <w:tcW w:w="886" w:type="pct"/>
          </w:tcPr>
          <w:p w14:paraId="08BC9C17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46BCC7DE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534C5B40" w14:textId="5FEE487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33558AA8" w14:textId="535EE1C9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73B511CA" w14:textId="7A08ACB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5055FE" w14:paraId="62E0409A" w14:textId="77777777" w:rsidTr="00C441A2">
        <w:tc>
          <w:tcPr>
            <w:tcW w:w="886" w:type="pct"/>
          </w:tcPr>
          <w:p w14:paraId="42D3C175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50B18E2E" w14:textId="52B4A9FF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MI by age</w:t>
            </w:r>
          </w:p>
        </w:tc>
        <w:tc>
          <w:tcPr>
            <w:tcW w:w="876" w:type="pct"/>
          </w:tcPr>
          <w:p w14:paraId="46A84B09" w14:textId="7777777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41536752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37AF8078" w14:textId="7777777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8F30F9" w14:paraId="74F20877" w14:textId="77777777" w:rsidTr="00C441A2">
        <w:tc>
          <w:tcPr>
            <w:tcW w:w="886" w:type="pct"/>
          </w:tcPr>
          <w:p w14:paraId="24031B60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263DE979" w14:textId="77EA79AB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MI &lt;25 kg/m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</w:tcPr>
          <w:p w14:paraId="30329841" w14:textId="794A93BF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737" w:type="pct"/>
          </w:tcPr>
          <w:p w14:paraId="2007D287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67244182" w14:textId="7777777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5055FE" w14:paraId="704E6CBF" w14:textId="77777777" w:rsidTr="00C441A2">
        <w:tc>
          <w:tcPr>
            <w:tcW w:w="886" w:type="pct"/>
          </w:tcPr>
          <w:p w14:paraId="3073B41F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61D1CC52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4898556F" w14:textId="3D1305B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0-49</w:t>
            </w:r>
          </w:p>
        </w:tc>
        <w:tc>
          <w:tcPr>
            <w:tcW w:w="737" w:type="pct"/>
          </w:tcPr>
          <w:p w14:paraId="17124F87" w14:textId="1DCE2228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15" w:type="pct"/>
            <w:gridSpan w:val="2"/>
          </w:tcPr>
          <w:p w14:paraId="3481BD78" w14:textId="08011D9E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</w:tr>
      <w:tr w:rsidR="00B1704C" w:rsidRPr="005055FE" w14:paraId="0C10C518" w14:textId="77777777" w:rsidTr="00C441A2">
        <w:tc>
          <w:tcPr>
            <w:tcW w:w="886" w:type="pct"/>
          </w:tcPr>
          <w:p w14:paraId="4F655321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7D32EBC8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258C4CD9" w14:textId="2DD9FC02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50-59 </w:t>
            </w:r>
          </w:p>
        </w:tc>
        <w:tc>
          <w:tcPr>
            <w:tcW w:w="737" w:type="pct"/>
          </w:tcPr>
          <w:p w14:paraId="126CD79C" w14:textId="1EA5A8C1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1015" w:type="pct"/>
            <w:gridSpan w:val="2"/>
          </w:tcPr>
          <w:p w14:paraId="749826AE" w14:textId="5447A74A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92, 1.03]</w:t>
            </w:r>
          </w:p>
        </w:tc>
      </w:tr>
      <w:tr w:rsidR="00B1704C" w:rsidRPr="005055FE" w14:paraId="2330DFA0" w14:textId="77777777" w:rsidTr="00C441A2">
        <w:tc>
          <w:tcPr>
            <w:tcW w:w="886" w:type="pct"/>
          </w:tcPr>
          <w:p w14:paraId="2A47D072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20147AC2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4CB63A0B" w14:textId="5BE99E0B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0-69</w:t>
            </w:r>
          </w:p>
        </w:tc>
        <w:tc>
          <w:tcPr>
            <w:tcW w:w="737" w:type="pct"/>
          </w:tcPr>
          <w:p w14:paraId="05DDA279" w14:textId="2C60F5DF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1015" w:type="pct"/>
            <w:gridSpan w:val="2"/>
          </w:tcPr>
          <w:p w14:paraId="22AEB3B5" w14:textId="1EC538BE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87, 0.97]</w:t>
            </w:r>
          </w:p>
        </w:tc>
      </w:tr>
      <w:tr w:rsidR="00B1704C" w:rsidRPr="005055FE" w14:paraId="53A18241" w14:textId="77777777" w:rsidTr="00C441A2">
        <w:tc>
          <w:tcPr>
            <w:tcW w:w="886" w:type="pct"/>
          </w:tcPr>
          <w:p w14:paraId="47C63860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1A6D976A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79567D7E" w14:textId="0F1E848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0-79</w:t>
            </w:r>
          </w:p>
        </w:tc>
        <w:tc>
          <w:tcPr>
            <w:tcW w:w="737" w:type="pct"/>
          </w:tcPr>
          <w:p w14:paraId="06194FA0" w14:textId="20CDF42D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1015" w:type="pct"/>
            <w:gridSpan w:val="2"/>
          </w:tcPr>
          <w:p w14:paraId="1410628D" w14:textId="181D1560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82, 0.94]</w:t>
            </w:r>
          </w:p>
        </w:tc>
      </w:tr>
      <w:tr w:rsidR="00B1704C" w:rsidRPr="005055FE" w14:paraId="18E9A209" w14:textId="77777777" w:rsidTr="00C441A2">
        <w:tc>
          <w:tcPr>
            <w:tcW w:w="886" w:type="pct"/>
          </w:tcPr>
          <w:p w14:paraId="62A8EB5F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055A8C48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7DC467CA" w14:textId="2EC9D21A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80 + </w:t>
            </w:r>
          </w:p>
        </w:tc>
        <w:tc>
          <w:tcPr>
            <w:tcW w:w="737" w:type="pct"/>
          </w:tcPr>
          <w:p w14:paraId="72CEB514" w14:textId="0F8DFB33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015" w:type="pct"/>
            <w:gridSpan w:val="2"/>
          </w:tcPr>
          <w:p w14:paraId="7F05B47A" w14:textId="54EA9F8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77, 0.94]</w:t>
            </w:r>
          </w:p>
        </w:tc>
      </w:tr>
      <w:tr w:rsidR="00B1704C" w:rsidRPr="005055FE" w14:paraId="42F46954" w14:textId="77777777" w:rsidTr="00C441A2">
        <w:tc>
          <w:tcPr>
            <w:tcW w:w="886" w:type="pct"/>
          </w:tcPr>
          <w:p w14:paraId="22CBBD19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7D223627" w14:textId="47F5F8BF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MI 25-29.9 kg/m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</w:tcPr>
          <w:p w14:paraId="248480B6" w14:textId="42548BE8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737" w:type="pct"/>
          </w:tcPr>
          <w:p w14:paraId="0A4A9A6A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6B12953E" w14:textId="7777777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5055FE" w14:paraId="6449F65E" w14:textId="77777777" w:rsidTr="00C441A2">
        <w:tc>
          <w:tcPr>
            <w:tcW w:w="886" w:type="pct"/>
          </w:tcPr>
          <w:p w14:paraId="31AB1C88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0C726A8C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1C6E27DF" w14:textId="408818ED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0-49</w:t>
            </w:r>
          </w:p>
        </w:tc>
        <w:tc>
          <w:tcPr>
            <w:tcW w:w="737" w:type="pct"/>
          </w:tcPr>
          <w:p w14:paraId="48FC5387" w14:textId="4031072D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2</w:t>
            </w:r>
          </w:p>
        </w:tc>
        <w:tc>
          <w:tcPr>
            <w:tcW w:w="1015" w:type="pct"/>
            <w:gridSpan w:val="2"/>
          </w:tcPr>
          <w:p w14:paraId="131D40C1" w14:textId="33ED2356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27, 1.38]</w:t>
            </w:r>
          </w:p>
        </w:tc>
      </w:tr>
      <w:tr w:rsidR="00B1704C" w:rsidRPr="005055FE" w14:paraId="2CE4412C" w14:textId="77777777" w:rsidTr="00C441A2">
        <w:tc>
          <w:tcPr>
            <w:tcW w:w="886" w:type="pct"/>
          </w:tcPr>
          <w:p w14:paraId="1763324D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538D61AE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71E92268" w14:textId="2B7179DA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50-59 </w:t>
            </w:r>
          </w:p>
        </w:tc>
        <w:tc>
          <w:tcPr>
            <w:tcW w:w="737" w:type="pct"/>
          </w:tcPr>
          <w:p w14:paraId="17D9D397" w14:textId="3B5C7158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  <w:tc>
          <w:tcPr>
            <w:tcW w:w="1015" w:type="pct"/>
            <w:gridSpan w:val="2"/>
          </w:tcPr>
          <w:p w14:paraId="1A96F93C" w14:textId="64750BF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24, 1.36]</w:t>
            </w:r>
          </w:p>
        </w:tc>
      </w:tr>
      <w:tr w:rsidR="00B1704C" w:rsidRPr="005055FE" w14:paraId="658BAA70" w14:textId="77777777" w:rsidTr="00C441A2">
        <w:tc>
          <w:tcPr>
            <w:tcW w:w="886" w:type="pct"/>
          </w:tcPr>
          <w:p w14:paraId="4688C1E7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07839369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5DBAEA7A" w14:textId="7958079F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0-69</w:t>
            </w:r>
          </w:p>
        </w:tc>
        <w:tc>
          <w:tcPr>
            <w:tcW w:w="737" w:type="pct"/>
          </w:tcPr>
          <w:p w14:paraId="66C22129" w14:textId="41294E41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</w:t>
            </w:r>
          </w:p>
        </w:tc>
        <w:tc>
          <w:tcPr>
            <w:tcW w:w="1015" w:type="pct"/>
            <w:gridSpan w:val="2"/>
          </w:tcPr>
          <w:p w14:paraId="407F0FBD" w14:textId="68ABF83D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12, 1.23]</w:t>
            </w:r>
          </w:p>
        </w:tc>
      </w:tr>
      <w:tr w:rsidR="00B1704C" w:rsidRPr="005055FE" w14:paraId="3CE2846A" w14:textId="77777777" w:rsidTr="00C441A2">
        <w:tc>
          <w:tcPr>
            <w:tcW w:w="886" w:type="pct"/>
          </w:tcPr>
          <w:p w14:paraId="32982B4A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12C17ABF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238EA218" w14:textId="285F3A3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0-79</w:t>
            </w:r>
          </w:p>
        </w:tc>
        <w:tc>
          <w:tcPr>
            <w:tcW w:w="737" w:type="pct"/>
          </w:tcPr>
          <w:p w14:paraId="31ED28BE" w14:textId="68483135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</w:t>
            </w:r>
          </w:p>
        </w:tc>
        <w:tc>
          <w:tcPr>
            <w:tcW w:w="1015" w:type="pct"/>
            <w:gridSpan w:val="2"/>
          </w:tcPr>
          <w:p w14:paraId="7240D970" w14:textId="34949C1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03, 1.15]</w:t>
            </w:r>
          </w:p>
        </w:tc>
      </w:tr>
      <w:tr w:rsidR="00B1704C" w:rsidRPr="005055FE" w14:paraId="6CF48815" w14:textId="77777777" w:rsidTr="00C441A2">
        <w:tc>
          <w:tcPr>
            <w:tcW w:w="886" w:type="pct"/>
          </w:tcPr>
          <w:p w14:paraId="370FA37E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6DFFF349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0F25218C" w14:textId="4433FB89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80 + </w:t>
            </w:r>
          </w:p>
        </w:tc>
        <w:tc>
          <w:tcPr>
            <w:tcW w:w="737" w:type="pct"/>
          </w:tcPr>
          <w:p w14:paraId="1E84AC3D" w14:textId="19459BED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</w:t>
            </w:r>
          </w:p>
        </w:tc>
        <w:tc>
          <w:tcPr>
            <w:tcW w:w="1015" w:type="pct"/>
            <w:gridSpan w:val="2"/>
          </w:tcPr>
          <w:p w14:paraId="62D0525C" w14:textId="1E7B8ED1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93, 1.12]</w:t>
            </w:r>
          </w:p>
        </w:tc>
      </w:tr>
      <w:tr w:rsidR="00B1704C" w:rsidRPr="005055FE" w14:paraId="6369CB2E" w14:textId="77777777" w:rsidTr="00C441A2">
        <w:tc>
          <w:tcPr>
            <w:tcW w:w="886" w:type="pct"/>
          </w:tcPr>
          <w:p w14:paraId="01B69097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53D592CC" w14:textId="0522B8DA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BMI </w:t>
            </w:r>
            <w:r>
              <w:rPr>
                <w:rFonts w:cs="Times New Roman"/>
              </w:rPr>
              <w:t>≥</w:t>
            </w:r>
            <w:r>
              <w:rPr>
                <w:rFonts w:cs="Times New Roman"/>
                <w:b/>
                <w:bCs/>
              </w:rPr>
              <w:t>30 kg/m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</w:tcPr>
          <w:p w14:paraId="436D80D1" w14:textId="201A3D44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737" w:type="pct"/>
          </w:tcPr>
          <w:p w14:paraId="5AF3A133" w14:textId="77777777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4F7C021C" w14:textId="7777777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B1704C" w:rsidRPr="005055FE" w14:paraId="7B3E1166" w14:textId="77777777" w:rsidTr="00C441A2">
        <w:tc>
          <w:tcPr>
            <w:tcW w:w="886" w:type="pct"/>
          </w:tcPr>
          <w:p w14:paraId="1D4A7DD4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4DC9F280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5768F316" w14:textId="29AD2AC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0-49</w:t>
            </w:r>
          </w:p>
        </w:tc>
        <w:tc>
          <w:tcPr>
            <w:tcW w:w="737" w:type="pct"/>
          </w:tcPr>
          <w:p w14:paraId="704283FB" w14:textId="734EDC4C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1</w:t>
            </w:r>
          </w:p>
        </w:tc>
        <w:tc>
          <w:tcPr>
            <w:tcW w:w="1015" w:type="pct"/>
            <w:gridSpan w:val="2"/>
          </w:tcPr>
          <w:p w14:paraId="42CE3117" w14:textId="33663ECE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54, 1.70]</w:t>
            </w:r>
          </w:p>
        </w:tc>
      </w:tr>
      <w:tr w:rsidR="00B1704C" w:rsidRPr="005055FE" w14:paraId="3D562965" w14:textId="77777777" w:rsidTr="00C441A2">
        <w:tc>
          <w:tcPr>
            <w:tcW w:w="886" w:type="pct"/>
          </w:tcPr>
          <w:p w14:paraId="7E46D99C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7F17429C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3A634E23" w14:textId="74842D97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50-59 </w:t>
            </w:r>
          </w:p>
        </w:tc>
        <w:tc>
          <w:tcPr>
            <w:tcW w:w="737" w:type="pct"/>
          </w:tcPr>
          <w:p w14:paraId="0EB96B1C" w14:textId="0DD5E202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</w:t>
            </w:r>
          </w:p>
        </w:tc>
        <w:tc>
          <w:tcPr>
            <w:tcW w:w="1015" w:type="pct"/>
            <w:gridSpan w:val="2"/>
          </w:tcPr>
          <w:p w14:paraId="7A4ED534" w14:textId="614C2CC8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50, 1.66]</w:t>
            </w:r>
          </w:p>
        </w:tc>
      </w:tr>
      <w:tr w:rsidR="00B1704C" w:rsidRPr="005055FE" w14:paraId="186AC408" w14:textId="77777777" w:rsidTr="00C441A2">
        <w:tc>
          <w:tcPr>
            <w:tcW w:w="886" w:type="pct"/>
          </w:tcPr>
          <w:p w14:paraId="4052C265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41F8776E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740A8F86" w14:textId="425EEE7D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0-69</w:t>
            </w:r>
          </w:p>
        </w:tc>
        <w:tc>
          <w:tcPr>
            <w:tcW w:w="737" w:type="pct"/>
          </w:tcPr>
          <w:p w14:paraId="5430FC58" w14:textId="4EF01896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0</w:t>
            </w:r>
          </w:p>
        </w:tc>
        <w:tc>
          <w:tcPr>
            <w:tcW w:w="1015" w:type="pct"/>
            <w:gridSpan w:val="2"/>
          </w:tcPr>
          <w:p w14:paraId="764D8EC3" w14:textId="6BEC10E6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32, 1.48]</w:t>
            </w:r>
          </w:p>
        </w:tc>
      </w:tr>
      <w:tr w:rsidR="00B1704C" w:rsidRPr="005055FE" w14:paraId="6B8CD0AA" w14:textId="77777777" w:rsidTr="00C441A2">
        <w:tc>
          <w:tcPr>
            <w:tcW w:w="886" w:type="pct"/>
          </w:tcPr>
          <w:p w14:paraId="47A596DE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36998ACE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3B6ED79A" w14:textId="5A5142A9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0-79</w:t>
            </w:r>
          </w:p>
        </w:tc>
        <w:tc>
          <w:tcPr>
            <w:tcW w:w="737" w:type="pct"/>
          </w:tcPr>
          <w:p w14:paraId="265215D3" w14:textId="7A773804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2</w:t>
            </w:r>
          </w:p>
        </w:tc>
        <w:tc>
          <w:tcPr>
            <w:tcW w:w="1015" w:type="pct"/>
            <w:gridSpan w:val="2"/>
          </w:tcPr>
          <w:p w14:paraId="361C0231" w14:textId="4AACDD80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1.23, 1.41]</w:t>
            </w:r>
          </w:p>
        </w:tc>
      </w:tr>
      <w:tr w:rsidR="00B1704C" w:rsidRPr="005055FE" w14:paraId="45C158DF" w14:textId="77777777" w:rsidTr="00C441A2">
        <w:tc>
          <w:tcPr>
            <w:tcW w:w="886" w:type="pct"/>
          </w:tcPr>
          <w:p w14:paraId="7FACF442" w14:textId="77777777" w:rsidR="00B1704C" w:rsidRPr="005055FE" w:rsidRDefault="00B1704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29237A9E" w14:textId="77777777" w:rsidR="00B1704C" w:rsidRPr="0065043F" w:rsidRDefault="00B1704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5123D5F1" w14:textId="64BA4EA4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80 + </w:t>
            </w:r>
          </w:p>
        </w:tc>
        <w:tc>
          <w:tcPr>
            <w:tcW w:w="737" w:type="pct"/>
          </w:tcPr>
          <w:p w14:paraId="66D35085" w14:textId="5A67CCEF" w:rsidR="00B1704C" w:rsidRDefault="00B1704C" w:rsidP="00C441A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5</w:t>
            </w:r>
          </w:p>
        </w:tc>
        <w:tc>
          <w:tcPr>
            <w:tcW w:w="1015" w:type="pct"/>
            <w:gridSpan w:val="2"/>
          </w:tcPr>
          <w:p w14:paraId="53C4F394" w14:textId="5B2DC11E" w:rsidR="00B1704C" w:rsidRDefault="00B1704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[0.97, 1.36]</w:t>
            </w:r>
          </w:p>
        </w:tc>
      </w:tr>
      <w:tr w:rsidR="000F50C7" w:rsidRPr="005055FE" w14:paraId="360A9D9C" w14:textId="77777777" w:rsidTr="00C441A2">
        <w:tc>
          <w:tcPr>
            <w:tcW w:w="886" w:type="pct"/>
          </w:tcPr>
          <w:p w14:paraId="1972AB1F" w14:textId="77777777" w:rsidR="000F50C7" w:rsidRPr="005055FE" w:rsidRDefault="000F50C7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5F1B82D3" w14:textId="77777777" w:rsidR="000F50C7" w:rsidRPr="0065043F" w:rsidRDefault="000F50C7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3D76CC31" w14:textId="77777777" w:rsidR="000F50C7" w:rsidRDefault="000F50C7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11845117" w14:textId="77777777" w:rsidR="000F50C7" w:rsidRDefault="000F50C7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1C27984E" w14:textId="77777777" w:rsidR="000F50C7" w:rsidRDefault="000F50C7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0AEE2CA1" w14:textId="77777777" w:rsidTr="00C441A2">
        <w:tc>
          <w:tcPr>
            <w:tcW w:w="886" w:type="pct"/>
          </w:tcPr>
          <w:p w14:paraId="2F9AC764" w14:textId="5F08036A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5FE01600" w14:textId="7976B1D1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Physical activity level</w:t>
            </w:r>
            <w:r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76" w:type="pct"/>
          </w:tcPr>
          <w:p w14:paraId="32B8F390" w14:textId="5990861A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7C64B4EC" w14:textId="187571EF" w:rsidR="0063716C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A605AF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</w:t>
            </w:r>
          </w:p>
        </w:tc>
        <w:tc>
          <w:tcPr>
            <w:tcW w:w="1015" w:type="pct"/>
            <w:gridSpan w:val="2"/>
          </w:tcPr>
          <w:p w14:paraId="3E7DCB3A" w14:textId="6CA0932C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 w:rsidRPr="00A605A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92, 0.95</w:t>
            </w:r>
            <w:r w:rsidRPr="00A605AF">
              <w:rPr>
                <w:rFonts w:cs="Times New Roman"/>
              </w:rPr>
              <w:t>]</w:t>
            </w:r>
          </w:p>
        </w:tc>
      </w:tr>
      <w:tr w:rsidR="0063716C" w:rsidRPr="005055FE" w14:paraId="61EC79A4" w14:textId="77777777" w:rsidTr="00C441A2">
        <w:tc>
          <w:tcPr>
            <w:tcW w:w="886" w:type="pct"/>
          </w:tcPr>
          <w:p w14:paraId="56874672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1EA66652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70B028A2" w14:textId="673AE569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3113CEAE" w14:textId="597FD2AC" w:rsidR="0063716C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5FECBE8D" w14:textId="17C1EF0C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68A73A04" w14:textId="77777777" w:rsidTr="00C441A2">
        <w:tc>
          <w:tcPr>
            <w:tcW w:w="886" w:type="pct"/>
          </w:tcPr>
          <w:p w14:paraId="7948920F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701849A6" w14:textId="05FC5BAE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Recent physical exercise</w:t>
            </w:r>
          </w:p>
        </w:tc>
        <w:tc>
          <w:tcPr>
            <w:tcW w:w="876" w:type="pct"/>
          </w:tcPr>
          <w:p w14:paraId="6ECE5D6A" w14:textId="223863FF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hysical exercise last 0-2 days</w:t>
            </w:r>
          </w:p>
        </w:tc>
        <w:tc>
          <w:tcPr>
            <w:tcW w:w="737" w:type="pct"/>
          </w:tcPr>
          <w:p w14:paraId="7DE28BF0" w14:textId="6C8B4EF3" w:rsidR="0063716C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A605AF">
              <w:rPr>
                <w:rFonts w:cs="Times New Roman"/>
              </w:rPr>
              <w:t>0.91</w:t>
            </w:r>
          </w:p>
        </w:tc>
        <w:tc>
          <w:tcPr>
            <w:tcW w:w="1015" w:type="pct"/>
            <w:gridSpan w:val="2"/>
          </w:tcPr>
          <w:p w14:paraId="771F6DB2" w14:textId="11839160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 w:rsidRPr="00A605A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89, 0.93</w:t>
            </w:r>
            <w:r w:rsidRPr="00A605AF">
              <w:rPr>
                <w:rFonts w:cs="Times New Roman"/>
              </w:rPr>
              <w:t>]</w:t>
            </w:r>
          </w:p>
        </w:tc>
      </w:tr>
      <w:tr w:rsidR="0063716C" w:rsidRPr="005055FE" w14:paraId="688B7D1E" w14:textId="77777777" w:rsidTr="00C441A2">
        <w:tc>
          <w:tcPr>
            <w:tcW w:w="886" w:type="pct"/>
          </w:tcPr>
          <w:p w14:paraId="5B3F7C0F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2D874270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390C873F" w14:textId="7F6CB7E2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30AD5D72" w14:textId="08D75928" w:rsidR="0063716C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05E6A4ED" w14:textId="48841757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3EF9C934" w14:textId="77777777" w:rsidTr="00C441A2">
        <w:tc>
          <w:tcPr>
            <w:tcW w:w="886" w:type="pct"/>
          </w:tcPr>
          <w:p w14:paraId="759D3EB4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2C7B7B66" w14:textId="0E804D35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Recent alcohol intake</w:t>
            </w:r>
          </w:p>
        </w:tc>
        <w:tc>
          <w:tcPr>
            <w:tcW w:w="876" w:type="pct"/>
          </w:tcPr>
          <w:p w14:paraId="1839C336" w14:textId="13DD3AD8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Consumed alcohol last 0-2 days</w:t>
            </w:r>
          </w:p>
        </w:tc>
        <w:tc>
          <w:tcPr>
            <w:tcW w:w="737" w:type="pct"/>
          </w:tcPr>
          <w:p w14:paraId="7B02A935" w14:textId="6132A333" w:rsidR="0063716C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  <w:r w:rsidRPr="00A605AF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8</w:t>
            </w:r>
          </w:p>
        </w:tc>
        <w:tc>
          <w:tcPr>
            <w:tcW w:w="1015" w:type="pct"/>
            <w:gridSpan w:val="2"/>
          </w:tcPr>
          <w:p w14:paraId="3022581B" w14:textId="4FE04036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 w:rsidRPr="00A605AF">
              <w:rPr>
                <w:rFonts w:cs="Times New Roman"/>
              </w:rPr>
              <w:t>[</w:t>
            </w:r>
            <w:r>
              <w:rPr>
                <w:rFonts w:cs="Times New Roman"/>
              </w:rPr>
              <w:t>0.96, 1,00</w:t>
            </w:r>
            <w:r w:rsidRPr="00A605AF">
              <w:rPr>
                <w:rFonts w:cs="Times New Roman"/>
              </w:rPr>
              <w:t>]</w:t>
            </w:r>
          </w:p>
        </w:tc>
      </w:tr>
      <w:tr w:rsidR="0063716C" w:rsidRPr="005055FE" w14:paraId="5FC8E5CE" w14:textId="77777777" w:rsidTr="00C441A2">
        <w:tc>
          <w:tcPr>
            <w:tcW w:w="886" w:type="pct"/>
          </w:tcPr>
          <w:p w14:paraId="76A33E09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6F8FD91A" w14:textId="77777777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876" w:type="pct"/>
          </w:tcPr>
          <w:p w14:paraId="7C88A1C5" w14:textId="690C3B58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737" w:type="pct"/>
          </w:tcPr>
          <w:p w14:paraId="20B2EEFD" w14:textId="154D961C" w:rsidR="0063716C" w:rsidRDefault="0063716C" w:rsidP="00C441A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15" w:type="pct"/>
            <w:gridSpan w:val="2"/>
          </w:tcPr>
          <w:p w14:paraId="0B873375" w14:textId="5C845C4E" w:rsidR="0063716C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</w:p>
        </w:tc>
      </w:tr>
      <w:tr w:rsidR="0063716C" w:rsidRPr="005055FE" w14:paraId="2811198A" w14:textId="6D53B2E3" w:rsidTr="00C441A2">
        <w:tc>
          <w:tcPr>
            <w:tcW w:w="886" w:type="pct"/>
          </w:tcPr>
          <w:p w14:paraId="626B1007" w14:textId="77777777" w:rsidR="0063716C" w:rsidRPr="005055FE" w:rsidRDefault="0063716C" w:rsidP="00C441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86" w:type="pct"/>
          </w:tcPr>
          <w:p w14:paraId="4052C0CC" w14:textId="173DCEED" w:rsidR="0063716C" w:rsidRPr="0065043F" w:rsidRDefault="0063716C" w:rsidP="00C441A2">
            <w:pPr>
              <w:spacing w:before="0" w:after="0"/>
              <w:rPr>
                <w:rFonts w:cs="Times New Roman"/>
                <w:b/>
                <w:bCs/>
              </w:rPr>
            </w:pPr>
            <w:r w:rsidRPr="0065043F">
              <w:rPr>
                <w:rFonts w:cs="Times New Roman"/>
                <w:b/>
                <w:bCs/>
              </w:rPr>
              <w:t>Smoking</w:t>
            </w:r>
          </w:p>
        </w:tc>
        <w:tc>
          <w:tcPr>
            <w:tcW w:w="876" w:type="pct"/>
          </w:tcPr>
          <w:p w14:paraId="41BB2D4C" w14:textId="3AAF010F" w:rsidR="0063716C" w:rsidRPr="005055FE" w:rsidRDefault="0063716C" w:rsidP="00C441A2">
            <w:pPr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Daily smoking</w:t>
            </w:r>
          </w:p>
        </w:tc>
        <w:tc>
          <w:tcPr>
            <w:tcW w:w="737" w:type="pct"/>
          </w:tcPr>
          <w:p w14:paraId="6B7CE7B2" w14:textId="66C880DA" w:rsidR="0063716C" w:rsidRPr="00FC464F" w:rsidRDefault="0063716C" w:rsidP="00C441A2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A605AF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9</w:t>
            </w:r>
          </w:p>
        </w:tc>
        <w:tc>
          <w:tcPr>
            <w:tcW w:w="1015" w:type="pct"/>
            <w:gridSpan w:val="2"/>
          </w:tcPr>
          <w:p w14:paraId="554A8D07" w14:textId="35041452" w:rsidR="0063716C" w:rsidRPr="00FC464F" w:rsidRDefault="0063716C" w:rsidP="00C441A2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A605AF">
              <w:rPr>
                <w:rFonts w:cs="Times New Roman"/>
              </w:rPr>
              <w:t>[</w:t>
            </w:r>
            <w:r>
              <w:rPr>
                <w:rFonts w:cs="Times New Roman"/>
              </w:rPr>
              <w:t>1.06, 1.12</w:t>
            </w:r>
            <w:r w:rsidRPr="00A605AF">
              <w:rPr>
                <w:rFonts w:cs="Times New Roman"/>
              </w:rPr>
              <w:t>]</w:t>
            </w:r>
          </w:p>
        </w:tc>
      </w:tr>
    </w:tbl>
    <w:p w14:paraId="2CA755B9" w14:textId="285103E2" w:rsidR="00337213" w:rsidRPr="00276A9C" w:rsidRDefault="00C441A2" w:rsidP="00337213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textWrapping" w:clear="all"/>
      </w:r>
      <w:r w:rsidR="00337213" w:rsidRPr="00276A9C">
        <w:rPr>
          <w:rFonts w:cs="Times New Roman"/>
          <w:szCs w:val="24"/>
        </w:rPr>
        <w:t>BMI; body mass index (kg/m</w:t>
      </w:r>
      <w:r w:rsidR="00337213" w:rsidRPr="00276A9C">
        <w:rPr>
          <w:rFonts w:cs="Times New Roman"/>
          <w:szCs w:val="24"/>
          <w:vertAlign w:val="superscript"/>
        </w:rPr>
        <w:t>2</w:t>
      </w:r>
      <w:r w:rsidR="00337213" w:rsidRPr="00276A9C">
        <w:rPr>
          <w:rFonts w:cs="Times New Roman"/>
          <w:szCs w:val="24"/>
        </w:rPr>
        <w:t>)</w:t>
      </w:r>
      <w:r w:rsidR="00033583">
        <w:rPr>
          <w:rFonts w:cs="Times New Roman"/>
          <w:szCs w:val="24"/>
        </w:rPr>
        <w:t xml:space="preserve">, RD; relative difference. </w:t>
      </w:r>
    </w:p>
    <w:p w14:paraId="19334BE8" w14:textId="5832EF2F" w:rsidR="00033583" w:rsidRPr="00033583" w:rsidRDefault="00033583" w:rsidP="00033583">
      <w:pPr>
        <w:pStyle w:val="Ingetavstnd"/>
      </w:pPr>
      <w:r w:rsidRPr="00033583">
        <w:rPr>
          <w:vertAlign w:val="superscript"/>
        </w:rPr>
        <w:t>1</w:t>
      </w:r>
      <w:r w:rsidRPr="00033583">
        <w:t xml:space="preserve">Adjusted for time since last meal, BMI, age, physical activity, education, smoking, lipid lowering drug use, recent exercise and recent alcohol consumption.  </w:t>
      </w:r>
    </w:p>
    <w:p w14:paraId="55120262" w14:textId="2E518C1B" w:rsidR="00BF55EE" w:rsidRPr="0063716C" w:rsidRDefault="00337213" w:rsidP="0063716C">
      <w:pPr>
        <w:spacing w:before="0" w:after="0"/>
        <w:rPr>
          <w:rFonts w:cs="Times New Roman"/>
          <w:szCs w:val="24"/>
        </w:rPr>
        <w:sectPr w:rsidR="00BF55EE" w:rsidRPr="0063716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76A9C">
        <w:rPr>
          <w:rFonts w:cs="Times New Roman"/>
          <w:szCs w:val="24"/>
          <w:vertAlign w:val="superscript"/>
        </w:rPr>
        <w:t>2</w:t>
      </w:r>
      <w:r w:rsidRPr="00276A9C">
        <w:rPr>
          <w:rFonts w:cs="Times New Roman"/>
          <w:szCs w:val="24"/>
        </w:rPr>
        <w:t xml:space="preserve"> Physical activity</w:t>
      </w:r>
      <w:r w:rsidR="0088697B">
        <w:rPr>
          <w:rFonts w:cs="Times New Roman"/>
          <w:szCs w:val="24"/>
        </w:rPr>
        <w:t>;</w:t>
      </w:r>
      <w:r w:rsidRPr="00276A9C">
        <w:rPr>
          <w:rFonts w:cs="Times New Roman"/>
          <w:szCs w:val="24"/>
        </w:rPr>
        <w:t xml:space="preserve"> self-reported leisure time physical activity in accordance to </w:t>
      </w:r>
      <w:proofErr w:type="spellStart"/>
      <w:r w:rsidRPr="00276A9C">
        <w:rPr>
          <w:rFonts w:cs="Times New Roman"/>
          <w:szCs w:val="24"/>
        </w:rPr>
        <w:t>Saltin</w:t>
      </w:r>
      <w:proofErr w:type="spellEnd"/>
      <w:r w:rsidRPr="00276A9C">
        <w:rPr>
          <w:rFonts w:cs="Times New Roman"/>
          <w:szCs w:val="24"/>
        </w:rPr>
        <w:t xml:space="preserve"> and </w:t>
      </w:r>
      <w:proofErr w:type="spellStart"/>
      <w:r w:rsidRPr="00276A9C">
        <w:rPr>
          <w:rFonts w:cs="Times New Roman"/>
          <w:szCs w:val="24"/>
        </w:rPr>
        <w:t>Grimby</w:t>
      </w:r>
      <w:proofErr w:type="spellEnd"/>
      <w:r w:rsidRPr="00276A9C">
        <w:rPr>
          <w:rFonts w:cs="Times New Roman"/>
          <w:szCs w:val="24"/>
        </w:rPr>
        <w:t xml:space="preserve"> </w:t>
      </w:r>
      <w:r w:rsidRPr="00276A9C">
        <w:rPr>
          <w:rFonts w:cs="Times New Roman"/>
          <w:i/>
          <w:iCs/>
          <w:szCs w:val="24"/>
        </w:rPr>
        <w:fldChar w:fldCharType="begin"/>
      </w:r>
      <w:r w:rsidRPr="00276A9C">
        <w:rPr>
          <w:rFonts w:cs="Times New Roman"/>
          <w:szCs w:val="24"/>
        </w:rPr>
        <w:instrText xml:space="preserve"> ADDIN EN.CITE &lt;EndNote&gt;&lt;Cite&gt;&lt;Author&gt;Saltin&lt;/Author&gt;&lt;Year&gt;1968&lt;/Year&gt;&lt;RecNum&gt;270&lt;/RecNum&gt;&lt;DisplayText&gt;(103)&lt;/DisplayText&gt;&lt;record&gt;&lt;rec-number&gt;270&lt;/rec-number&gt;&lt;foreign-keys&gt;&lt;key app="EN" db-id="20f2txwzja5d2fed5dvv9az5xxeexx2rav02" timestamp="1608109480"&gt;270&lt;/key&gt;&lt;/foreign-keys&gt;&lt;ref-type name="Journal Article"&gt;17&lt;/ref-type&gt;&lt;contributors&gt;&lt;authors&gt;&lt;author&gt;Saltin, Bengt&lt;/author&gt;&lt;author&gt;Grimby, Gunnar&lt;/author&gt;&lt;/authors&gt;&lt;/contributors&gt;&lt;titles&gt;&lt;title&gt;Physiological analysis of middle-aged and old former athletes: comparison with still active athletes of the same ages&lt;/title&gt;&lt;secondary-title&gt;Circulation&lt;/secondary-title&gt;&lt;/titles&gt;&lt;periodical&gt;&lt;full-title&gt;Circulation&lt;/full-title&gt;&lt;abbr-1&gt;Circulation&lt;/abbr-1&gt;&lt;abbr-2&gt;Circulation&lt;/abbr-2&gt;&lt;/periodical&gt;&lt;pages&gt;1104-1115&lt;/pages&gt;&lt;volume&gt;38&lt;/volume&gt;&lt;number&gt;6&lt;/number&gt;&lt;dates&gt;&lt;year&gt;1968&lt;/year&gt;&lt;/dates&gt;&lt;isbn&gt;0009-7322&lt;/isbn&gt;&lt;urls&gt;&lt;/urls&gt;&lt;/record&gt;&lt;/Cite&gt;&lt;/EndNote&gt;</w:instrText>
      </w:r>
      <w:r w:rsidRPr="00276A9C">
        <w:rPr>
          <w:rFonts w:cs="Times New Roman"/>
          <w:i/>
          <w:iCs/>
          <w:szCs w:val="24"/>
        </w:rPr>
        <w:fldChar w:fldCharType="separate"/>
      </w:r>
      <w:r w:rsidRPr="00276A9C">
        <w:rPr>
          <w:rFonts w:cs="Times New Roman"/>
          <w:noProof/>
          <w:szCs w:val="24"/>
        </w:rPr>
        <w:t>(103)</w:t>
      </w:r>
      <w:r w:rsidRPr="00276A9C">
        <w:rPr>
          <w:rFonts w:cs="Times New Roman"/>
          <w:i/>
          <w:iCs/>
          <w:szCs w:val="24"/>
        </w:rPr>
        <w:fldChar w:fldCharType="end"/>
      </w:r>
    </w:p>
    <w:bookmarkEnd w:id="0"/>
    <w:p w14:paraId="302722D4" w14:textId="2B34B506" w:rsidR="00864170" w:rsidRPr="005566DE" w:rsidRDefault="00864170" w:rsidP="005566DE"/>
    <w:sectPr w:rsidR="00864170" w:rsidRPr="005566D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5BE08" w14:textId="77777777" w:rsidR="00B93620" w:rsidRDefault="00B93620" w:rsidP="00117666">
      <w:pPr>
        <w:spacing w:after="0"/>
      </w:pPr>
      <w:r>
        <w:separator/>
      </w:r>
    </w:p>
  </w:endnote>
  <w:endnote w:type="continuationSeparator" w:id="0">
    <w:p w14:paraId="287C49CE" w14:textId="77777777" w:rsidR="00B93620" w:rsidRDefault="00B936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32A07" w14:textId="77777777" w:rsidR="00B93620" w:rsidRDefault="00B93620" w:rsidP="00117666">
      <w:pPr>
        <w:spacing w:after="0"/>
      </w:pPr>
      <w:r>
        <w:separator/>
      </w:r>
    </w:p>
  </w:footnote>
  <w:footnote w:type="continuationSeparator" w:id="0">
    <w:p w14:paraId="0682C3D8" w14:textId="77777777" w:rsidR="00B93620" w:rsidRDefault="00B936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0352509">
    <w:abstractNumId w:val="0"/>
  </w:num>
  <w:num w:numId="2" w16cid:durableId="164174928">
    <w:abstractNumId w:val="4"/>
  </w:num>
  <w:num w:numId="3" w16cid:durableId="1028603591">
    <w:abstractNumId w:val="1"/>
  </w:num>
  <w:num w:numId="4" w16cid:durableId="2013605580">
    <w:abstractNumId w:val="5"/>
  </w:num>
  <w:num w:numId="5" w16cid:durableId="16487019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758180">
    <w:abstractNumId w:val="3"/>
  </w:num>
  <w:num w:numId="7" w16cid:durableId="897131245">
    <w:abstractNumId w:val="6"/>
  </w:num>
  <w:num w:numId="8" w16cid:durableId="686247577">
    <w:abstractNumId w:val="6"/>
  </w:num>
  <w:num w:numId="9" w16cid:durableId="758910528">
    <w:abstractNumId w:val="6"/>
  </w:num>
  <w:num w:numId="10" w16cid:durableId="235482129">
    <w:abstractNumId w:val="6"/>
  </w:num>
  <w:num w:numId="11" w16cid:durableId="2020504204">
    <w:abstractNumId w:val="6"/>
  </w:num>
  <w:num w:numId="12" w16cid:durableId="563569226">
    <w:abstractNumId w:val="6"/>
  </w:num>
  <w:num w:numId="13" w16cid:durableId="378940348">
    <w:abstractNumId w:val="3"/>
  </w:num>
  <w:num w:numId="14" w16cid:durableId="908805760">
    <w:abstractNumId w:val="2"/>
  </w:num>
  <w:num w:numId="15" w16cid:durableId="1645697719">
    <w:abstractNumId w:val="2"/>
  </w:num>
  <w:num w:numId="16" w16cid:durableId="612637877">
    <w:abstractNumId w:val="2"/>
  </w:num>
  <w:num w:numId="17" w16cid:durableId="1357384503">
    <w:abstractNumId w:val="2"/>
  </w:num>
  <w:num w:numId="18" w16cid:durableId="420491035">
    <w:abstractNumId w:val="2"/>
  </w:num>
  <w:num w:numId="19" w16cid:durableId="15865748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3A2"/>
    <w:rsid w:val="00033583"/>
    <w:rsid w:val="00034304"/>
    <w:rsid w:val="00035434"/>
    <w:rsid w:val="00052A14"/>
    <w:rsid w:val="00077D53"/>
    <w:rsid w:val="000F50C7"/>
    <w:rsid w:val="00105FD9"/>
    <w:rsid w:val="00117666"/>
    <w:rsid w:val="00143111"/>
    <w:rsid w:val="001549D3"/>
    <w:rsid w:val="00160065"/>
    <w:rsid w:val="00177D84"/>
    <w:rsid w:val="00204583"/>
    <w:rsid w:val="00267D18"/>
    <w:rsid w:val="00273E76"/>
    <w:rsid w:val="00274347"/>
    <w:rsid w:val="002868E2"/>
    <w:rsid w:val="002869C3"/>
    <w:rsid w:val="002936E4"/>
    <w:rsid w:val="002B4A57"/>
    <w:rsid w:val="002C74CA"/>
    <w:rsid w:val="003123F4"/>
    <w:rsid w:val="00337213"/>
    <w:rsid w:val="003544FB"/>
    <w:rsid w:val="00365934"/>
    <w:rsid w:val="003D2F2D"/>
    <w:rsid w:val="00401590"/>
    <w:rsid w:val="00447801"/>
    <w:rsid w:val="00452E9C"/>
    <w:rsid w:val="004735C8"/>
    <w:rsid w:val="004947A6"/>
    <w:rsid w:val="004961FF"/>
    <w:rsid w:val="004C3536"/>
    <w:rsid w:val="004E6AC0"/>
    <w:rsid w:val="00517A89"/>
    <w:rsid w:val="005250F2"/>
    <w:rsid w:val="005566DE"/>
    <w:rsid w:val="00593EEA"/>
    <w:rsid w:val="005A5EEE"/>
    <w:rsid w:val="00606666"/>
    <w:rsid w:val="0063716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3F3"/>
    <w:rsid w:val="00790BB3"/>
    <w:rsid w:val="007C206C"/>
    <w:rsid w:val="007F37BD"/>
    <w:rsid w:val="007F4A8F"/>
    <w:rsid w:val="00817DD6"/>
    <w:rsid w:val="0083759F"/>
    <w:rsid w:val="00864170"/>
    <w:rsid w:val="00885156"/>
    <w:rsid w:val="0088697B"/>
    <w:rsid w:val="008F30F9"/>
    <w:rsid w:val="009044E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1704C"/>
    <w:rsid w:val="00B25EB8"/>
    <w:rsid w:val="00B37F4D"/>
    <w:rsid w:val="00B40AF8"/>
    <w:rsid w:val="00B56E49"/>
    <w:rsid w:val="00B764D9"/>
    <w:rsid w:val="00B85B32"/>
    <w:rsid w:val="00B93620"/>
    <w:rsid w:val="00BA1E42"/>
    <w:rsid w:val="00BF55EE"/>
    <w:rsid w:val="00C441A2"/>
    <w:rsid w:val="00C52A7B"/>
    <w:rsid w:val="00C56BAF"/>
    <w:rsid w:val="00C631E9"/>
    <w:rsid w:val="00C679AA"/>
    <w:rsid w:val="00C75972"/>
    <w:rsid w:val="00CD066B"/>
    <w:rsid w:val="00CE4FEE"/>
    <w:rsid w:val="00D060CF"/>
    <w:rsid w:val="00D95AF7"/>
    <w:rsid w:val="00DB59C3"/>
    <w:rsid w:val="00DC259A"/>
    <w:rsid w:val="00DE23E8"/>
    <w:rsid w:val="00E34EE1"/>
    <w:rsid w:val="00E52377"/>
    <w:rsid w:val="00E537AD"/>
    <w:rsid w:val="00E64E17"/>
    <w:rsid w:val="00E866C9"/>
    <w:rsid w:val="00EA3D3C"/>
    <w:rsid w:val="00EC090A"/>
    <w:rsid w:val="00ED20B5"/>
    <w:rsid w:val="00ED3E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4</Pages>
  <Words>572</Words>
  <Characters>3034</Characters>
  <Application>Microsoft Office Word</Application>
  <DocSecurity>0</DocSecurity>
  <Lines>25</Lines>
  <Paragraphs>7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k Hansson</cp:lastModifiedBy>
  <cp:revision>6</cp:revision>
  <cp:lastPrinted>2013-10-03T12:51:00Z</cp:lastPrinted>
  <dcterms:created xsi:type="dcterms:W3CDTF">2023-05-10T12:35:00Z</dcterms:created>
  <dcterms:modified xsi:type="dcterms:W3CDTF">2023-05-11T14:08:00Z</dcterms:modified>
</cp:coreProperties>
</file>